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1CE96" w14:textId="14F42CBC" w:rsidR="00CE5FD4" w:rsidRPr="00027FA9" w:rsidRDefault="008A1D1F" w:rsidP="00C7037F">
      <w:pPr>
        <w:spacing w:after="120" w:line="480" w:lineRule="auto"/>
        <w:outlineLvl w:val="0"/>
        <w:rPr>
          <w:rFonts w:cs="Arial"/>
          <w:b/>
          <w:bCs/>
          <w:lang w:val="en-US" w:eastAsia="ja-JP"/>
        </w:rPr>
      </w:pPr>
      <w:bookmarkStart w:id="0" w:name="_Hlk73704390"/>
      <w:r>
        <w:rPr>
          <w:rFonts w:cs="Arial"/>
          <w:b/>
          <w:bCs/>
          <w:lang w:val="en-US" w:eastAsia="ja-JP"/>
        </w:rPr>
        <w:t xml:space="preserve">Electronic </w:t>
      </w:r>
      <w:r w:rsidR="00CE5FD4" w:rsidRPr="00027FA9">
        <w:rPr>
          <w:rFonts w:cs="Arial"/>
          <w:b/>
          <w:bCs/>
          <w:lang w:val="en-US" w:eastAsia="ja-JP"/>
        </w:rPr>
        <w:t>Supplementary Material</w:t>
      </w:r>
      <w:r w:rsidR="0086628A">
        <w:rPr>
          <w:rFonts w:cs="Arial"/>
          <w:b/>
          <w:bCs/>
          <w:lang w:val="en-US" w:eastAsia="ja-JP"/>
        </w:rPr>
        <w:t xml:space="preserve"> </w:t>
      </w:r>
      <w:r w:rsidR="00F90077">
        <w:rPr>
          <w:rFonts w:cs="Arial"/>
          <w:b/>
          <w:bCs/>
          <w:lang w:val="en-US" w:eastAsia="ja-JP"/>
        </w:rPr>
        <w:t>2</w:t>
      </w:r>
    </w:p>
    <w:bookmarkEnd w:id="0"/>
    <w:p w14:paraId="748F6DDA" w14:textId="77777777" w:rsidR="008A1D1F" w:rsidRPr="00A567BF" w:rsidRDefault="008A1D1F" w:rsidP="008A1D1F">
      <w:pPr>
        <w:pStyle w:val="Heading1"/>
        <w:spacing w:after="120" w:line="480" w:lineRule="auto"/>
        <w:rPr>
          <w:rFonts w:cs="Arial"/>
          <w:caps w:val="0"/>
          <w:sz w:val="22"/>
          <w:szCs w:val="22"/>
          <w:lang w:val="en-US"/>
        </w:rPr>
      </w:pPr>
      <w:r w:rsidRPr="00A567BF">
        <w:rPr>
          <w:rFonts w:cs="Arial"/>
          <w:caps w:val="0"/>
          <w:sz w:val="22"/>
          <w:szCs w:val="22"/>
          <w:lang w:val="en-US"/>
        </w:rPr>
        <w:t xml:space="preserve">Relationship between platelet aggregation and stroke risk after percutaneous coronary intervention: </w:t>
      </w:r>
      <w:r>
        <w:rPr>
          <w:rFonts w:cs="Arial"/>
          <w:caps w:val="0"/>
          <w:sz w:val="22"/>
          <w:szCs w:val="22"/>
          <w:lang w:val="en-US"/>
        </w:rPr>
        <w:t>a</w:t>
      </w:r>
      <w:r w:rsidRPr="00A567BF">
        <w:rPr>
          <w:rFonts w:cs="Arial"/>
          <w:caps w:val="0"/>
          <w:sz w:val="22"/>
          <w:szCs w:val="22"/>
          <w:lang w:val="en-US"/>
        </w:rPr>
        <w:t xml:space="preserve"> PENDULUM </w:t>
      </w:r>
      <w:r>
        <w:rPr>
          <w:rFonts w:cs="Arial"/>
          <w:caps w:val="0"/>
          <w:sz w:val="22"/>
          <w:szCs w:val="22"/>
          <w:lang w:val="en-US"/>
        </w:rPr>
        <w:t>a</w:t>
      </w:r>
      <w:r w:rsidRPr="00A567BF">
        <w:rPr>
          <w:rFonts w:cs="Arial"/>
          <w:caps w:val="0"/>
          <w:sz w:val="22"/>
          <w:szCs w:val="22"/>
          <w:lang w:val="en-US"/>
        </w:rPr>
        <w:t>nalysis</w:t>
      </w:r>
    </w:p>
    <w:p w14:paraId="3D764C7E" w14:textId="2DC85BD4" w:rsidR="008A1D1F" w:rsidRPr="00DA5FBA" w:rsidRDefault="008A1D1F" w:rsidP="008A1D1F">
      <w:pPr>
        <w:spacing w:after="120" w:line="480" w:lineRule="auto"/>
        <w:rPr>
          <w:rFonts w:cs="Arial"/>
          <w:i/>
          <w:iCs/>
          <w:lang w:val="en-US"/>
        </w:rPr>
      </w:pPr>
      <w:r w:rsidRPr="00DA5FBA">
        <w:rPr>
          <w:rFonts w:cs="Arial"/>
          <w:i/>
          <w:iCs/>
          <w:lang w:val="en-US"/>
        </w:rPr>
        <w:t>Heart and Vessels</w:t>
      </w:r>
    </w:p>
    <w:p w14:paraId="7E6140D5" w14:textId="20FF4EDE" w:rsidR="008A1D1F" w:rsidRPr="00A567BF" w:rsidRDefault="008A1D1F" w:rsidP="008A1D1F">
      <w:pPr>
        <w:spacing w:after="120" w:line="480" w:lineRule="auto"/>
        <w:rPr>
          <w:rFonts w:cs="Arial"/>
          <w:lang w:val="en-US"/>
        </w:rPr>
      </w:pPr>
      <w:bookmarkStart w:id="1" w:name="_Hlk75801034"/>
      <w:r w:rsidRPr="00A567BF">
        <w:rPr>
          <w:rFonts w:cs="Arial"/>
          <w:lang w:val="en-US"/>
        </w:rPr>
        <w:t>Yuji Matsumaru</w:t>
      </w:r>
      <w:r>
        <w:rPr>
          <w:rFonts w:cs="Arial"/>
          <w:lang w:val="en-US"/>
        </w:rPr>
        <w:t>,</w:t>
      </w:r>
      <w:r w:rsidRPr="00A567BF">
        <w:rPr>
          <w:rFonts w:cs="Arial"/>
          <w:vertAlign w:val="superscript"/>
          <w:lang w:val="en-US"/>
        </w:rPr>
        <w:t xml:space="preserve"> </w:t>
      </w:r>
      <w:r w:rsidRPr="00A567BF">
        <w:rPr>
          <w:rFonts w:cs="Arial"/>
          <w:lang w:val="en-US"/>
        </w:rPr>
        <w:t>Takanari K</w:t>
      </w:r>
      <w:r w:rsidRPr="000F4F8F">
        <w:rPr>
          <w:rFonts w:cs="Arial"/>
          <w:lang w:val="en-US"/>
        </w:rPr>
        <w:t>itazon</w:t>
      </w:r>
      <w:r w:rsidRPr="00A567BF">
        <w:rPr>
          <w:rFonts w:cs="Arial"/>
          <w:lang w:val="en-US"/>
        </w:rPr>
        <w:t>o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</w:t>
      </w:r>
      <w:r w:rsidRPr="00A567BF">
        <w:rPr>
          <w:rFonts w:cs="Arial"/>
          <w:lang w:val="en-US" w:eastAsia="ja-JP"/>
        </w:rPr>
        <w:t>Kazu</w:t>
      </w:r>
      <w:r w:rsidRPr="00A567BF">
        <w:rPr>
          <w:rFonts w:cs="Arial"/>
          <w:lang w:val="en-US"/>
        </w:rPr>
        <w:t>shige Kadota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Koichi Nakao</w:t>
      </w:r>
      <w:r>
        <w:rPr>
          <w:rFonts w:cs="Arial"/>
          <w:lang w:val="en-US"/>
        </w:rPr>
        <w:t>,</w:t>
      </w:r>
      <w:r w:rsidRPr="00A567BF" w:rsidDel="00F8739B">
        <w:rPr>
          <w:rFonts w:cs="Arial"/>
          <w:lang w:val="en-US"/>
        </w:rPr>
        <w:t xml:space="preserve"> </w:t>
      </w:r>
      <w:r w:rsidRPr="00A567BF">
        <w:rPr>
          <w:rFonts w:cs="Arial"/>
          <w:lang w:val="en-US"/>
        </w:rPr>
        <w:t>Yoshihisa Nakagawa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Junya Shite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Hiroyoshi Yokoi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Ken Kozuma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Kengo Tanabe</w:t>
      </w:r>
      <w:r>
        <w:rPr>
          <w:rFonts w:cs="Arial"/>
          <w:lang w:val="en-US"/>
        </w:rPr>
        <w:t>,</w:t>
      </w:r>
      <w:r w:rsidRPr="00A567BF">
        <w:rPr>
          <w:rFonts w:cs="Arial"/>
        </w:rPr>
        <w:t xml:space="preserve"> </w:t>
      </w:r>
      <w:r w:rsidRPr="00A567BF">
        <w:rPr>
          <w:rFonts w:cs="Arial"/>
          <w:lang w:val="en-US"/>
        </w:rPr>
        <w:t>Takashi Akasaka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Toshiro Shinke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Takafumi Ueno</w:t>
      </w:r>
      <w:r>
        <w:rPr>
          <w:rFonts w:cs="Arial"/>
          <w:lang w:val="en-US"/>
        </w:rPr>
        <w:t>,</w:t>
      </w:r>
      <w:r w:rsidRPr="00A567BF">
        <w:rPr>
          <w:rFonts w:cs="Arial"/>
          <w:vertAlign w:val="superscript"/>
          <w:lang w:val="en-US"/>
        </w:rPr>
        <w:t xml:space="preserve"> </w:t>
      </w:r>
      <w:r w:rsidRPr="00A567BF">
        <w:rPr>
          <w:rFonts w:cs="Arial"/>
          <w:lang w:val="en-US"/>
        </w:rPr>
        <w:t>Atsushi Hirayama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Shiro Uemura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Takeshi Kuroda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Atsushi Takita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Atsushi Harada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Raisuke Iijima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Yoshitaka Murakami</w:t>
      </w:r>
      <w:r>
        <w:rPr>
          <w:rFonts w:cs="Arial"/>
          <w:lang w:val="en-US"/>
        </w:rPr>
        <w:t>,</w:t>
      </w:r>
      <w:r w:rsidRPr="00A567BF">
        <w:rPr>
          <w:rFonts w:cs="Arial"/>
          <w:lang w:val="en-US"/>
        </w:rPr>
        <w:t xml:space="preserve"> Shigeru Saito</w:t>
      </w:r>
      <w:r>
        <w:rPr>
          <w:rFonts w:cs="Arial"/>
          <w:lang w:val="en-US"/>
        </w:rPr>
        <w:t>,</w:t>
      </w:r>
      <w:r w:rsidRPr="00A567BF" w:rsidDel="00F8739B">
        <w:rPr>
          <w:rFonts w:cs="Arial"/>
          <w:lang w:val="en-US"/>
        </w:rPr>
        <w:t xml:space="preserve"> </w:t>
      </w:r>
      <w:r w:rsidRPr="00A567BF">
        <w:rPr>
          <w:rFonts w:cs="Arial"/>
          <w:lang w:val="en-US"/>
        </w:rPr>
        <w:t>Masato Nakamura</w:t>
      </w:r>
    </w:p>
    <w:bookmarkEnd w:id="1"/>
    <w:p w14:paraId="74011B05" w14:textId="77777777" w:rsidR="008A1D1F" w:rsidRPr="00DA5FBA" w:rsidRDefault="008A1D1F" w:rsidP="008A1D1F">
      <w:pPr>
        <w:spacing w:after="120" w:line="480" w:lineRule="auto"/>
        <w:rPr>
          <w:rFonts w:cs="Arial"/>
          <w:sz w:val="20"/>
          <w:szCs w:val="20"/>
          <w:lang w:val="en-US"/>
        </w:rPr>
      </w:pPr>
    </w:p>
    <w:p w14:paraId="4F77E493" w14:textId="12621DA9" w:rsidR="008A1D1F" w:rsidRPr="00DA5FBA" w:rsidRDefault="008A1D1F" w:rsidP="008A1D1F">
      <w:pPr>
        <w:pStyle w:val="Heading2"/>
        <w:rPr>
          <w:rFonts w:ascii="Arial" w:hAnsi="Arial" w:cs="Arial"/>
          <w:sz w:val="22"/>
          <w:szCs w:val="22"/>
        </w:rPr>
      </w:pPr>
      <w:r w:rsidRPr="00DA5FBA">
        <w:rPr>
          <w:rFonts w:ascii="Arial" w:hAnsi="Arial" w:cs="Arial"/>
          <w:sz w:val="22"/>
          <w:szCs w:val="22"/>
        </w:rPr>
        <w:t>Corresponding author</w:t>
      </w:r>
    </w:p>
    <w:p w14:paraId="7217686F" w14:textId="77777777" w:rsidR="003F2A89" w:rsidRDefault="008A1D1F" w:rsidP="008A1D1F">
      <w:pPr>
        <w:spacing w:line="480" w:lineRule="auto"/>
        <w:contextualSpacing/>
        <w:rPr>
          <w:rFonts w:cs="Arial"/>
          <w:lang w:val="en-US" w:eastAsia="ja-JP"/>
        </w:rPr>
      </w:pPr>
      <w:r w:rsidRPr="00A567BF">
        <w:rPr>
          <w:rFonts w:cs="Arial"/>
          <w:lang w:val="en-US" w:eastAsia="ja-JP"/>
        </w:rPr>
        <w:t xml:space="preserve">Yuji </w:t>
      </w:r>
      <w:proofErr w:type="spellStart"/>
      <w:r w:rsidRPr="00A567BF">
        <w:rPr>
          <w:rFonts w:cs="Arial"/>
          <w:lang w:val="en-US" w:eastAsia="ja-JP"/>
        </w:rPr>
        <w:t>Matsumaru</w:t>
      </w:r>
      <w:proofErr w:type="spellEnd"/>
    </w:p>
    <w:p w14:paraId="4CEEC7D3" w14:textId="570174B6" w:rsidR="003F2A89" w:rsidRDefault="008A1D1F" w:rsidP="008A1D1F">
      <w:pPr>
        <w:spacing w:line="480" w:lineRule="auto"/>
        <w:contextualSpacing/>
        <w:rPr>
          <w:rFonts w:cs="Arial"/>
          <w:lang w:val="en-US"/>
        </w:rPr>
      </w:pPr>
      <w:bookmarkStart w:id="2" w:name="_Hlk74760545"/>
      <w:r w:rsidRPr="00A567BF">
        <w:rPr>
          <w:rFonts w:cs="Arial"/>
          <w:lang w:val="en-US"/>
        </w:rPr>
        <w:t>Division of Stroke Prevention and Treatment, Department of Neurosurgery, Faculty of Medicine, University of Tsukuba, Ibaraki, Japan</w:t>
      </w:r>
    </w:p>
    <w:p w14:paraId="149AF9E8" w14:textId="6DE73CFC" w:rsidR="008A1D1F" w:rsidRPr="00A567BF" w:rsidRDefault="008A1D1F" w:rsidP="008A1D1F">
      <w:pPr>
        <w:spacing w:line="480" w:lineRule="auto"/>
        <w:contextualSpacing/>
        <w:rPr>
          <w:rFonts w:cs="Arial"/>
          <w:lang w:val="en-US"/>
        </w:rPr>
      </w:pPr>
      <w:r w:rsidRPr="00A567BF">
        <w:rPr>
          <w:rFonts w:cs="Arial"/>
          <w:lang w:val="en-US"/>
        </w:rPr>
        <w:t xml:space="preserve">E-mail: </w:t>
      </w:r>
      <w:r w:rsidRPr="00A567BF">
        <w:rPr>
          <w:rFonts w:cs="Arial"/>
          <w:lang w:val="en-US" w:eastAsia="ja-JP"/>
        </w:rPr>
        <w:t>yujimatsumaru@md.tsukuba.ac.jp</w:t>
      </w:r>
      <w:bookmarkEnd w:id="2"/>
    </w:p>
    <w:p w14:paraId="7944EAF6" w14:textId="77777777" w:rsidR="008A1D1F" w:rsidRDefault="008A1D1F">
      <w:pPr>
        <w:spacing w:line="240" w:lineRule="auto"/>
        <w:rPr>
          <w:rFonts w:eastAsia="Times New Roman" w:cs="Arial"/>
          <w:b/>
          <w:bCs/>
          <w:iCs/>
          <w:lang w:val="en-US" w:eastAsia="ja-JP"/>
        </w:rPr>
      </w:pPr>
      <w:r>
        <w:rPr>
          <w:rFonts w:cs="Arial"/>
          <w:lang w:eastAsia="ja-JP"/>
        </w:rPr>
        <w:br w:type="page"/>
      </w:r>
    </w:p>
    <w:p w14:paraId="35585D9C" w14:textId="578F9F81" w:rsidR="00942693" w:rsidRPr="00027FA9" w:rsidRDefault="002F3CB2" w:rsidP="00942693">
      <w:pPr>
        <w:spacing w:after="120" w:line="480" w:lineRule="auto"/>
        <w:outlineLvl w:val="1"/>
        <w:rPr>
          <w:rFonts w:cs="Arial"/>
          <w:b/>
          <w:bCs/>
          <w:lang w:val="en-US" w:eastAsia="ja-JP"/>
        </w:rPr>
      </w:pPr>
      <w:r w:rsidRPr="00DA5FBA">
        <w:rPr>
          <w:rFonts w:cs="Arial"/>
          <w:b/>
          <w:bCs/>
          <w:lang w:eastAsia="ja-JP"/>
        </w:rPr>
        <w:lastRenderedPageBreak/>
        <w:t xml:space="preserve">Online Resource </w:t>
      </w:r>
      <w:r w:rsidR="00942693" w:rsidRPr="002F3CB2">
        <w:rPr>
          <w:rFonts w:cs="Arial"/>
          <w:b/>
          <w:bCs/>
          <w:lang w:val="en-US" w:eastAsia="ja-JP"/>
        </w:rPr>
        <w:t>2</w:t>
      </w:r>
      <w:r w:rsidR="00942693" w:rsidRPr="00027FA9">
        <w:rPr>
          <w:rFonts w:cs="Arial"/>
          <w:b/>
          <w:bCs/>
          <w:lang w:val="en-US" w:eastAsia="ja-JP"/>
        </w:rPr>
        <w:t xml:space="preserve">. </w:t>
      </w:r>
      <w:r w:rsidR="00942693" w:rsidRPr="00027FA9">
        <w:rPr>
          <w:rFonts w:cs="Arial"/>
          <w:lang w:val="en-US" w:eastAsia="ja-JP"/>
        </w:rPr>
        <w:t>Receiver operating characteristic curve analysis of outcomes.</w:t>
      </w:r>
    </w:p>
    <w:tbl>
      <w:tblPr>
        <w:tblStyle w:val="TableGrid"/>
        <w:tblW w:w="11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3"/>
        <w:gridCol w:w="2759"/>
        <w:gridCol w:w="2977"/>
        <w:gridCol w:w="2410"/>
      </w:tblGrid>
      <w:tr w:rsidR="00942693" w:rsidRPr="00027FA9" w14:paraId="270CC9DD" w14:textId="77777777" w:rsidTr="0074729D"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</w:tcPr>
          <w:p w14:paraId="1A0C0C0E" w14:textId="77777777" w:rsidR="00942693" w:rsidRPr="00027FA9" w:rsidRDefault="00942693" w:rsidP="0074729D">
            <w:pPr>
              <w:spacing w:after="120" w:line="480" w:lineRule="auto"/>
              <w:rPr>
                <w:rFonts w:cs="Arial"/>
                <w:lang w:val="en-US" w:eastAsia="ja-JP"/>
              </w:rPr>
            </w:pP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5B373B84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color w:val="000000" w:themeColor="text1"/>
                <w:lang w:val="en-US" w:eastAsia="ja-JP"/>
              </w:rPr>
            </w:pPr>
            <w:r w:rsidRPr="00027FA9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AU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0F32D43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color w:val="000000" w:themeColor="text1"/>
                <w:lang w:val="en-US" w:eastAsia="ja-JP"/>
              </w:rPr>
            </w:pPr>
            <w:r w:rsidRPr="00027FA9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95% C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1C5C46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color w:val="000000" w:themeColor="text1"/>
                <w:lang w:val="en-US" w:eastAsia="ja-JP"/>
              </w:rPr>
            </w:pPr>
            <w:r w:rsidRPr="00027FA9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Cut-off</w:t>
            </w:r>
          </w:p>
        </w:tc>
      </w:tr>
      <w:tr w:rsidR="00942693" w:rsidRPr="00027FA9" w14:paraId="04A067A7" w14:textId="77777777" w:rsidTr="0074729D">
        <w:tc>
          <w:tcPr>
            <w:tcW w:w="3473" w:type="dxa"/>
            <w:tcBorders>
              <w:top w:val="single" w:sz="4" w:space="0" w:color="auto"/>
            </w:tcBorders>
          </w:tcPr>
          <w:p w14:paraId="30A8F45C" w14:textId="77777777" w:rsidR="00942693" w:rsidRPr="00027FA9" w:rsidRDefault="00942693" w:rsidP="0074729D">
            <w:pPr>
              <w:spacing w:after="120" w:line="480" w:lineRule="auto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MACCE</w:t>
            </w:r>
          </w:p>
        </w:tc>
        <w:tc>
          <w:tcPr>
            <w:tcW w:w="2759" w:type="dxa"/>
            <w:tcBorders>
              <w:top w:val="single" w:sz="4" w:space="0" w:color="auto"/>
            </w:tcBorders>
          </w:tcPr>
          <w:p w14:paraId="5CB3356D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57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21585CA" w14:textId="44522CF3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53</w:t>
            </w:r>
            <w:r w:rsidR="00EB15FA">
              <w:rPr>
                <w:rFonts w:cs="Arial"/>
                <w:color w:val="000000" w:themeColor="dark1"/>
                <w:kern w:val="24"/>
                <w:lang w:val="en-US"/>
              </w:rPr>
              <w:t>–</w:t>
            </w: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6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EBA8580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222</w:t>
            </w:r>
          </w:p>
        </w:tc>
      </w:tr>
      <w:tr w:rsidR="00942693" w:rsidRPr="00027FA9" w14:paraId="491D0849" w14:textId="77777777" w:rsidTr="0074729D">
        <w:tc>
          <w:tcPr>
            <w:tcW w:w="3473" w:type="dxa"/>
          </w:tcPr>
          <w:p w14:paraId="18B537BB" w14:textId="77777777" w:rsidR="00942693" w:rsidRPr="00027FA9" w:rsidRDefault="00942693" w:rsidP="0074729D">
            <w:pPr>
              <w:spacing w:after="120" w:line="480" w:lineRule="auto"/>
              <w:ind w:firstLineChars="50" w:firstLine="110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All cause death</w:t>
            </w:r>
          </w:p>
        </w:tc>
        <w:tc>
          <w:tcPr>
            <w:tcW w:w="2759" w:type="dxa"/>
          </w:tcPr>
          <w:p w14:paraId="7B27AE0A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55</w:t>
            </w:r>
          </w:p>
        </w:tc>
        <w:tc>
          <w:tcPr>
            <w:tcW w:w="2977" w:type="dxa"/>
          </w:tcPr>
          <w:p w14:paraId="3C4C9CCF" w14:textId="1F933CD2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50</w:t>
            </w:r>
            <w:r w:rsidR="00EB15FA">
              <w:rPr>
                <w:rFonts w:cs="Arial"/>
                <w:color w:val="000000" w:themeColor="dark1"/>
                <w:kern w:val="24"/>
                <w:lang w:val="en-US"/>
              </w:rPr>
              <w:t>–</w:t>
            </w: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60</w:t>
            </w:r>
          </w:p>
        </w:tc>
        <w:tc>
          <w:tcPr>
            <w:tcW w:w="2410" w:type="dxa"/>
          </w:tcPr>
          <w:p w14:paraId="62288FAF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221</w:t>
            </w:r>
          </w:p>
        </w:tc>
      </w:tr>
      <w:tr w:rsidR="00942693" w:rsidRPr="00027FA9" w14:paraId="12861995" w14:textId="77777777" w:rsidTr="0074729D">
        <w:tc>
          <w:tcPr>
            <w:tcW w:w="3473" w:type="dxa"/>
          </w:tcPr>
          <w:p w14:paraId="79D3BEF1" w14:textId="77777777" w:rsidR="00942693" w:rsidRPr="00027FA9" w:rsidRDefault="00942693" w:rsidP="0074729D">
            <w:pPr>
              <w:spacing w:after="120" w:line="480" w:lineRule="auto"/>
              <w:ind w:firstLineChars="50" w:firstLine="110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Non-fatal MI</w:t>
            </w:r>
          </w:p>
        </w:tc>
        <w:tc>
          <w:tcPr>
            <w:tcW w:w="2759" w:type="dxa"/>
          </w:tcPr>
          <w:p w14:paraId="4B512F5E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62</w:t>
            </w:r>
          </w:p>
        </w:tc>
        <w:tc>
          <w:tcPr>
            <w:tcW w:w="2977" w:type="dxa"/>
          </w:tcPr>
          <w:p w14:paraId="049300E5" w14:textId="6E911642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55</w:t>
            </w:r>
            <w:r w:rsidR="00EB15FA">
              <w:rPr>
                <w:rFonts w:cs="Arial"/>
                <w:color w:val="000000" w:themeColor="dark1"/>
                <w:kern w:val="24"/>
                <w:lang w:val="en-US"/>
              </w:rPr>
              <w:t>–</w:t>
            </w: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69</w:t>
            </w:r>
          </w:p>
        </w:tc>
        <w:tc>
          <w:tcPr>
            <w:tcW w:w="2410" w:type="dxa"/>
          </w:tcPr>
          <w:p w14:paraId="1695F935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178</w:t>
            </w:r>
          </w:p>
        </w:tc>
      </w:tr>
      <w:tr w:rsidR="00942693" w:rsidRPr="00027FA9" w14:paraId="65B49550" w14:textId="77777777" w:rsidTr="0074729D">
        <w:tc>
          <w:tcPr>
            <w:tcW w:w="3473" w:type="dxa"/>
          </w:tcPr>
          <w:p w14:paraId="3D902CDD" w14:textId="77777777" w:rsidR="00942693" w:rsidRPr="00027FA9" w:rsidRDefault="00942693" w:rsidP="0074729D">
            <w:pPr>
              <w:spacing w:after="120" w:line="480" w:lineRule="auto"/>
              <w:ind w:firstLineChars="50" w:firstLine="110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Non-fatal stroke</w:t>
            </w:r>
          </w:p>
        </w:tc>
        <w:tc>
          <w:tcPr>
            <w:tcW w:w="2759" w:type="dxa"/>
          </w:tcPr>
          <w:p w14:paraId="5F15FBEA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58</w:t>
            </w:r>
          </w:p>
        </w:tc>
        <w:tc>
          <w:tcPr>
            <w:tcW w:w="2977" w:type="dxa"/>
          </w:tcPr>
          <w:p w14:paraId="696E33D8" w14:textId="4F0FD73D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50</w:t>
            </w:r>
            <w:r w:rsidR="00EB15FA">
              <w:rPr>
                <w:rFonts w:cs="Arial"/>
                <w:color w:val="000000" w:themeColor="dark1"/>
                <w:kern w:val="24"/>
                <w:lang w:val="en-US"/>
              </w:rPr>
              <w:t>–</w:t>
            </w: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66</w:t>
            </w:r>
          </w:p>
        </w:tc>
        <w:tc>
          <w:tcPr>
            <w:tcW w:w="2410" w:type="dxa"/>
          </w:tcPr>
          <w:p w14:paraId="43C7DEA1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176</w:t>
            </w:r>
          </w:p>
        </w:tc>
      </w:tr>
      <w:tr w:rsidR="00942693" w:rsidRPr="00027FA9" w14:paraId="65B48764" w14:textId="77777777" w:rsidTr="0074729D">
        <w:tc>
          <w:tcPr>
            <w:tcW w:w="3473" w:type="dxa"/>
          </w:tcPr>
          <w:p w14:paraId="5BD0FB32" w14:textId="77777777" w:rsidR="00942693" w:rsidRPr="00027FA9" w:rsidRDefault="00942693" w:rsidP="0074729D">
            <w:pPr>
              <w:spacing w:after="120" w:line="480" w:lineRule="auto"/>
              <w:ind w:firstLine="337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Non-fatal ischemic stroke</w:t>
            </w:r>
          </w:p>
        </w:tc>
        <w:tc>
          <w:tcPr>
            <w:tcW w:w="2759" w:type="dxa"/>
          </w:tcPr>
          <w:p w14:paraId="7B41A4E5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60</w:t>
            </w:r>
          </w:p>
        </w:tc>
        <w:tc>
          <w:tcPr>
            <w:tcW w:w="2977" w:type="dxa"/>
          </w:tcPr>
          <w:p w14:paraId="205FEF70" w14:textId="2DC1235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52</w:t>
            </w:r>
            <w:r w:rsidR="00EB15FA">
              <w:rPr>
                <w:rFonts w:cs="Arial"/>
                <w:color w:val="000000" w:themeColor="dark1"/>
                <w:kern w:val="24"/>
                <w:lang w:val="en-US"/>
              </w:rPr>
              <w:t>–</w:t>
            </w: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69</w:t>
            </w:r>
          </w:p>
        </w:tc>
        <w:tc>
          <w:tcPr>
            <w:tcW w:w="2410" w:type="dxa"/>
          </w:tcPr>
          <w:p w14:paraId="1B71541C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153</w:t>
            </w:r>
          </w:p>
        </w:tc>
      </w:tr>
      <w:tr w:rsidR="00942693" w:rsidRPr="00027FA9" w14:paraId="3E644D6A" w14:textId="77777777" w:rsidTr="0074729D">
        <w:tc>
          <w:tcPr>
            <w:tcW w:w="3473" w:type="dxa"/>
          </w:tcPr>
          <w:p w14:paraId="59BB03A2" w14:textId="77777777" w:rsidR="00942693" w:rsidRPr="00027FA9" w:rsidRDefault="00942693" w:rsidP="0074729D">
            <w:pPr>
              <w:spacing w:after="120" w:line="480" w:lineRule="auto"/>
              <w:ind w:firstLine="337"/>
              <w:rPr>
                <w:rFonts w:cs="Arial"/>
                <w:color w:val="000000" w:themeColor="dark1"/>
                <w:kern w:val="24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 w:eastAsia="ja-JP"/>
              </w:rPr>
              <w:t>Non-fatal non-ischemic stroke</w:t>
            </w:r>
          </w:p>
        </w:tc>
        <w:tc>
          <w:tcPr>
            <w:tcW w:w="2759" w:type="dxa"/>
          </w:tcPr>
          <w:p w14:paraId="768744CD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color w:val="000000" w:themeColor="dark1"/>
                <w:kern w:val="24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 w:eastAsia="ja-JP"/>
              </w:rPr>
              <w:t>0.51</w:t>
            </w:r>
          </w:p>
        </w:tc>
        <w:tc>
          <w:tcPr>
            <w:tcW w:w="2977" w:type="dxa"/>
          </w:tcPr>
          <w:p w14:paraId="3E675C57" w14:textId="657594D3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color w:val="000000" w:themeColor="dark1"/>
                <w:kern w:val="24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 w:eastAsia="ja-JP"/>
              </w:rPr>
              <w:t>0.31</w:t>
            </w:r>
            <w:r w:rsidR="00EB15FA">
              <w:rPr>
                <w:rFonts w:cs="Arial"/>
                <w:color w:val="000000" w:themeColor="dark1"/>
                <w:kern w:val="24"/>
                <w:lang w:val="en-US"/>
              </w:rPr>
              <w:t>–</w:t>
            </w:r>
            <w:r w:rsidRPr="00027FA9">
              <w:rPr>
                <w:rFonts w:cs="Arial"/>
                <w:color w:val="000000" w:themeColor="dark1"/>
                <w:kern w:val="24"/>
                <w:lang w:val="en-US" w:eastAsia="ja-JP"/>
              </w:rPr>
              <w:t>0.71</w:t>
            </w:r>
          </w:p>
        </w:tc>
        <w:tc>
          <w:tcPr>
            <w:tcW w:w="2410" w:type="dxa"/>
          </w:tcPr>
          <w:p w14:paraId="1E4E56CA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color w:val="000000" w:themeColor="dark1"/>
                <w:kern w:val="24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 w:eastAsia="ja-JP"/>
              </w:rPr>
              <w:t>NA</w:t>
            </w:r>
          </w:p>
        </w:tc>
      </w:tr>
      <w:tr w:rsidR="00942693" w:rsidRPr="00027FA9" w14:paraId="7E30F983" w14:textId="77777777" w:rsidTr="0074729D">
        <w:tc>
          <w:tcPr>
            <w:tcW w:w="3473" w:type="dxa"/>
          </w:tcPr>
          <w:p w14:paraId="28FAA0AB" w14:textId="77777777" w:rsidR="00942693" w:rsidRPr="00027FA9" w:rsidRDefault="00942693" w:rsidP="0074729D">
            <w:pPr>
              <w:spacing w:after="120" w:line="480" w:lineRule="auto"/>
              <w:ind w:firstLineChars="50" w:firstLine="110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Stent thrombosis</w:t>
            </w:r>
          </w:p>
        </w:tc>
        <w:tc>
          <w:tcPr>
            <w:tcW w:w="2759" w:type="dxa"/>
          </w:tcPr>
          <w:p w14:paraId="31F28CB3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68</w:t>
            </w:r>
          </w:p>
        </w:tc>
        <w:tc>
          <w:tcPr>
            <w:tcW w:w="2977" w:type="dxa"/>
          </w:tcPr>
          <w:p w14:paraId="410C7AEE" w14:textId="6ADB42C8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55</w:t>
            </w:r>
            <w:r w:rsidR="00EB15FA">
              <w:rPr>
                <w:rFonts w:cs="Arial"/>
                <w:color w:val="000000" w:themeColor="dark1"/>
                <w:kern w:val="24"/>
                <w:lang w:val="en-US"/>
              </w:rPr>
              <w:t>–</w:t>
            </w: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0.81</w:t>
            </w:r>
          </w:p>
        </w:tc>
        <w:tc>
          <w:tcPr>
            <w:tcW w:w="2410" w:type="dxa"/>
          </w:tcPr>
          <w:p w14:paraId="16D4D661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/>
              </w:rPr>
              <w:t>184</w:t>
            </w:r>
          </w:p>
        </w:tc>
      </w:tr>
      <w:tr w:rsidR="00942693" w:rsidRPr="00027FA9" w14:paraId="0868E654" w14:textId="77777777" w:rsidTr="0074729D">
        <w:tc>
          <w:tcPr>
            <w:tcW w:w="3473" w:type="dxa"/>
            <w:tcBorders>
              <w:bottom w:val="single" w:sz="4" w:space="0" w:color="auto"/>
            </w:tcBorders>
          </w:tcPr>
          <w:p w14:paraId="37E11239" w14:textId="77777777" w:rsidR="00942693" w:rsidRPr="00027FA9" w:rsidRDefault="00942693" w:rsidP="0074729D">
            <w:pPr>
              <w:spacing w:after="120" w:line="480" w:lineRule="auto"/>
              <w:rPr>
                <w:rFonts w:cs="Arial"/>
                <w:color w:val="000000" w:themeColor="dark1"/>
                <w:kern w:val="24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 w:eastAsia="ja-JP"/>
              </w:rPr>
              <w:t>Major bleeding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5084E375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color w:val="000000" w:themeColor="dark1"/>
                <w:kern w:val="24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 w:eastAsia="ja-JP"/>
              </w:rPr>
              <w:t>0.5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16D5AD" w14:textId="5EBCD0C4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color w:val="000000" w:themeColor="dark1"/>
                <w:kern w:val="24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 w:eastAsia="ja-JP"/>
              </w:rPr>
              <w:t>0.48</w:t>
            </w:r>
            <w:r w:rsidR="00EB15FA">
              <w:rPr>
                <w:rFonts w:cs="Arial"/>
                <w:color w:val="000000" w:themeColor="dark1"/>
                <w:kern w:val="24"/>
                <w:lang w:val="en-US"/>
              </w:rPr>
              <w:t>–</w:t>
            </w:r>
            <w:r w:rsidRPr="00027FA9">
              <w:rPr>
                <w:rFonts w:cs="Arial"/>
                <w:color w:val="000000" w:themeColor="dark1"/>
                <w:kern w:val="24"/>
                <w:lang w:val="en-US" w:eastAsia="ja-JP"/>
              </w:rPr>
              <w:t>0.5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0FFCFB" w14:textId="77777777" w:rsidR="00942693" w:rsidRPr="00027FA9" w:rsidRDefault="00942693" w:rsidP="0074729D">
            <w:pPr>
              <w:spacing w:after="120" w:line="480" w:lineRule="auto"/>
              <w:jc w:val="center"/>
              <w:rPr>
                <w:rFonts w:cs="Arial"/>
                <w:color w:val="000000" w:themeColor="dark1"/>
                <w:kern w:val="24"/>
                <w:lang w:val="en-US" w:eastAsia="ja-JP"/>
              </w:rPr>
            </w:pPr>
            <w:r w:rsidRPr="00027FA9">
              <w:rPr>
                <w:rFonts w:cs="Arial"/>
                <w:color w:val="000000" w:themeColor="dark1"/>
                <w:kern w:val="24"/>
                <w:lang w:val="en-US" w:eastAsia="ja-JP"/>
              </w:rPr>
              <w:t>NA</w:t>
            </w:r>
          </w:p>
        </w:tc>
      </w:tr>
    </w:tbl>
    <w:p w14:paraId="3B58E062" w14:textId="48E1A329" w:rsidR="00942693" w:rsidRPr="00027FA9" w:rsidRDefault="00942693" w:rsidP="00942693">
      <w:pPr>
        <w:spacing w:after="120" w:line="480" w:lineRule="auto"/>
        <w:rPr>
          <w:rFonts w:cs="Arial"/>
          <w:lang w:val="en-US"/>
        </w:rPr>
      </w:pPr>
      <w:r w:rsidRPr="00DA5FBA">
        <w:rPr>
          <w:rFonts w:cs="Arial"/>
          <w:i/>
          <w:iCs/>
          <w:lang w:val="en-US"/>
        </w:rPr>
        <w:t xml:space="preserve">AUC </w:t>
      </w:r>
      <w:r w:rsidRPr="00027FA9">
        <w:rPr>
          <w:rFonts w:cs="Arial"/>
          <w:lang w:val="en-US"/>
        </w:rPr>
        <w:t>area under the curve</w:t>
      </w:r>
      <w:r w:rsidR="003B3B44">
        <w:rPr>
          <w:rFonts w:cs="Arial"/>
          <w:lang w:val="en-US"/>
        </w:rPr>
        <w:t>,</w:t>
      </w:r>
      <w:r w:rsidRPr="00DA5FBA">
        <w:rPr>
          <w:rFonts w:cs="Arial"/>
          <w:i/>
          <w:iCs/>
          <w:lang w:val="en-US"/>
        </w:rPr>
        <w:t xml:space="preserve"> CI</w:t>
      </w:r>
      <w:r w:rsidRPr="00027FA9">
        <w:rPr>
          <w:rFonts w:cs="Arial"/>
          <w:lang w:val="en-US"/>
        </w:rPr>
        <w:t xml:space="preserve"> confidence interval</w:t>
      </w:r>
      <w:r w:rsidR="003B3B44">
        <w:rPr>
          <w:rFonts w:cs="Arial"/>
          <w:lang w:val="en-US"/>
        </w:rPr>
        <w:t>,</w:t>
      </w:r>
      <w:r w:rsidRPr="00027FA9">
        <w:rPr>
          <w:rFonts w:cs="Arial"/>
          <w:lang w:val="en-US"/>
        </w:rPr>
        <w:t xml:space="preserve"> </w:t>
      </w:r>
      <w:r w:rsidRPr="00DA5FBA">
        <w:rPr>
          <w:rFonts w:cs="Arial"/>
          <w:i/>
          <w:iCs/>
          <w:lang w:val="en-US"/>
        </w:rPr>
        <w:t xml:space="preserve">MACCE </w:t>
      </w:r>
      <w:r w:rsidRPr="00027FA9">
        <w:rPr>
          <w:rFonts w:cs="Arial"/>
          <w:lang w:val="en-US"/>
        </w:rPr>
        <w:t>major adverse cerebral cardiovascular event (composite of all cause death non-fatal MI non-fatal stroke and stent thrombosis)</w:t>
      </w:r>
      <w:r w:rsidR="003B3B44">
        <w:rPr>
          <w:rFonts w:cs="Arial"/>
          <w:lang w:val="en-US"/>
        </w:rPr>
        <w:t>,</w:t>
      </w:r>
      <w:r w:rsidRPr="00027FA9">
        <w:rPr>
          <w:rFonts w:cs="Arial"/>
          <w:lang w:val="en-US"/>
        </w:rPr>
        <w:t xml:space="preserve"> </w:t>
      </w:r>
      <w:r w:rsidRPr="00DA5FBA">
        <w:rPr>
          <w:rFonts w:cs="Arial"/>
          <w:i/>
          <w:iCs/>
          <w:lang w:val="en-US"/>
        </w:rPr>
        <w:t xml:space="preserve">MI </w:t>
      </w:r>
      <w:r w:rsidRPr="00027FA9">
        <w:rPr>
          <w:rFonts w:cs="Arial"/>
          <w:lang w:val="en-US"/>
        </w:rPr>
        <w:t>myocardial infarction</w:t>
      </w:r>
      <w:r w:rsidR="003B3B44">
        <w:rPr>
          <w:rFonts w:cs="Arial"/>
          <w:lang w:val="en-US"/>
        </w:rPr>
        <w:t>,</w:t>
      </w:r>
      <w:r w:rsidRPr="00027FA9">
        <w:rPr>
          <w:rFonts w:cs="Arial"/>
          <w:lang w:val="en-US"/>
        </w:rPr>
        <w:t xml:space="preserve"> </w:t>
      </w:r>
      <w:r w:rsidRPr="00DA5FBA">
        <w:rPr>
          <w:rFonts w:cs="Arial"/>
          <w:i/>
          <w:iCs/>
          <w:lang w:val="en-US"/>
        </w:rPr>
        <w:t xml:space="preserve">NA </w:t>
      </w:r>
      <w:r w:rsidRPr="00027FA9">
        <w:rPr>
          <w:rFonts w:cs="Arial"/>
          <w:lang w:val="en-US"/>
        </w:rPr>
        <w:t>not available.</w:t>
      </w:r>
    </w:p>
    <w:p w14:paraId="2BB40CB6" w14:textId="77777777" w:rsidR="00942693" w:rsidRPr="00027FA9" w:rsidRDefault="00942693" w:rsidP="00F00F92">
      <w:pPr>
        <w:spacing w:line="480" w:lineRule="auto"/>
        <w:contextualSpacing/>
        <w:rPr>
          <w:rFonts w:cs="Arial"/>
          <w:lang w:val="en-US"/>
        </w:rPr>
      </w:pPr>
    </w:p>
    <w:p w14:paraId="64BE8693" w14:textId="28A7155E" w:rsidR="002A1A9E" w:rsidRPr="00027FA9" w:rsidRDefault="002A1A9E" w:rsidP="001961F9">
      <w:pPr>
        <w:spacing w:after="120" w:line="480" w:lineRule="auto"/>
        <w:rPr>
          <w:rFonts w:cs="Arial"/>
          <w:lang w:val="en-US" w:eastAsia="ja-JP"/>
        </w:rPr>
      </w:pPr>
    </w:p>
    <w:sectPr w:rsidR="002A1A9E" w:rsidRPr="00027FA9" w:rsidSect="00166C03">
      <w:foot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F2F20" w14:textId="77777777" w:rsidR="00D01DE2" w:rsidRDefault="00D01DE2">
      <w:pPr>
        <w:spacing w:line="240" w:lineRule="auto"/>
      </w:pPr>
      <w:r>
        <w:separator/>
      </w:r>
    </w:p>
  </w:endnote>
  <w:endnote w:type="continuationSeparator" w:id="0">
    <w:p w14:paraId="0ADD4E5B" w14:textId="77777777" w:rsidR="00D01DE2" w:rsidRDefault="00D01D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245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7A67F0" w14:textId="3B5AC838" w:rsidR="00E41414" w:rsidRDefault="00E414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4BA045" w14:textId="77777777" w:rsidR="00E41414" w:rsidRDefault="00E414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706DD" w14:textId="77777777" w:rsidR="00D01DE2" w:rsidRDefault="00D01DE2">
      <w:pPr>
        <w:spacing w:line="240" w:lineRule="auto"/>
      </w:pPr>
      <w:r>
        <w:separator/>
      </w:r>
    </w:p>
  </w:footnote>
  <w:footnote w:type="continuationSeparator" w:id="0">
    <w:p w14:paraId="69481C7F" w14:textId="77777777" w:rsidR="00D01DE2" w:rsidRDefault="00D01D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24572"/>
    <w:multiLevelType w:val="hybridMultilevel"/>
    <w:tmpl w:val="E77282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34325"/>
    <w:multiLevelType w:val="multilevel"/>
    <w:tmpl w:val="B64E86B0"/>
    <w:numStyleLink w:val="Style2"/>
  </w:abstractNum>
  <w:abstractNum w:abstractNumId="2" w15:restartNumberingAfterBreak="0">
    <w:nsid w:val="173A418C"/>
    <w:multiLevelType w:val="hybridMultilevel"/>
    <w:tmpl w:val="B9E62E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4" w15:restartNumberingAfterBreak="0">
    <w:nsid w:val="2468567A"/>
    <w:multiLevelType w:val="hybridMultilevel"/>
    <w:tmpl w:val="96E68D60"/>
    <w:lvl w:ilvl="0" w:tplc="1E2856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1AC8E46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04C0882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E2B4943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D4ADB9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4216986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3B0EED5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A17200A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90DCD10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5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30D75ABB"/>
    <w:multiLevelType w:val="hybridMultilevel"/>
    <w:tmpl w:val="1F382802"/>
    <w:lvl w:ilvl="0" w:tplc="46C2F8F6">
      <w:start w:val="1"/>
      <w:numFmt w:val="decimal"/>
      <w:lvlText w:val="%1."/>
      <w:lvlJc w:val="left"/>
      <w:pPr>
        <w:ind w:left="560" w:hanging="5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37860A8"/>
    <w:multiLevelType w:val="hybridMultilevel"/>
    <w:tmpl w:val="BAE42B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19F3F42"/>
    <w:multiLevelType w:val="hybridMultilevel"/>
    <w:tmpl w:val="102847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062275"/>
    <w:multiLevelType w:val="hybridMultilevel"/>
    <w:tmpl w:val="56322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3"/>
  </w:num>
  <w:num w:numId="6">
    <w:abstractNumId w:val="1"/>
  </w:num>
  <w:num w:numId="7">
    <w:abstractNumId w:val="8"/>
  </w:num>
  <w:num w:numId="8">
    <w:abstractNumId w:val="9"/>
  </w:num>
  <w:num w:numId="9">
    <w:abstractNumId w:val="4"/>
  </w:num>
  <w:num w:numId="10">
    <w:abstractNumId w:val="7"/>
  </w:num>
  <w:num w:numId="11">
    <w:abstractNumId w:val="2"/>
  </w:num>
  <w:num w:numId="12">
    <w:abstractNumId w:val="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1MTI0NTQwMTIxMzJS0lEKTi0uzszPAykwrQUAuaGqn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S_End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4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as2xsdmefedoe2t59pxpdd99fzvves2zxr&quot;&gt;EndNote li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/record-ids&gt;&lt;/item&gt;&lt;/Libraries&gt;"/>
  </w:docVars>
  <w:rsids>
    <w:rsidRoot w:val="00365CD4"/>
    <w:rsid w:val="00001541"/>
    <w:rsid w:val="00007696"/>
    <w:rsid w:val="0001183D"/>
    <w:rsid w:val="00017941"/>
    <w:rsid w:val="0002025E"/>
    <w:rsid w:val="00021BBE"/>
    <w:rsid w:val="00022F03"/>
    <w:rsid w:val="00026455"/>
    <w:rsid w:val="00027C2D"/>
    <w:rsid w:val="00027FA9"/>
    <w:rsid w:val="000326BB"/>
    <w:rsid w:val="0003434C"/>
    <w:rsid w:val="00040C4B"/>
    <w:rsid w:val="00047989"/>
    <w:rsid w:val="000521CE"/>
    <w:rsid w:val="0007152A"/>
    <w:rsid w:val="00076C57"/>
    <w:rsid w:val="00085377"/>
    <w:rsid w:val="00086700"/>
    <w:rsid w:val="000905EB"/>
    <w:rsid w:val="000937EE"/>
    <w:rsid w:val="00096BB4"/>
    <w:rsid w:val="000A3369"/>
    <w:rsid w:val="000A796D"/>
    <w:rsid w:val="000B0B68"/>
    <w:rsid w:val="000B1BA9"/>
    <w:rsid w:val="000B71D1"/>
    <w:rsid w:val="000C36B5"/>
    <w:rsid w:val="000C720B"/>
    <w:rsid w:val="000D2461"/>
    <w:rsid w:val="000D5C44"/>
    <w:rsid w:val="000D72BE"/>
    <w:rsid w:val="000D7B3D"/>
    <w:rsid w:val="000E11AA"/>
    <w:rsid w:val="000E2490"/>
    <w:rsid w:val="000E6497"/>
    <w:rsid w:val="000F0D39"/>
    <w:rsid w:val="000F5504"/>
    <w:rsid w:val="000F7EB6"/>
    <w:rsid w:val="00101FC5"/>
    <w:rsid w:val="00103E71"/>
    <w:rsid w:val="00105929"/>
    <w:rsid w:val="00107E02"/>
    <w:rsid w:val="001100D8"/>
    <w:rsid w:val="0011208A"/>
    <w:rsid w:val="00113AE6"/>
    <w:rsid w:val="00117C47"/>
    <w:rsid w:val="00130D6D"/>
    <w:rsid w:val="00133E47"/>
    <w:rsid w:val="001413F6"/>
    <w:rsid w:val="00141F97"/>
    <w:rsid w:val="001444C0"/>
    <w:rsid w:val="00150B0E"/>
    <w:rsid w:val="00152619"/>
    <w:rsid w:val="00153173"/>
    <w:rsid w:val="00166C03"/>
    <w:rsid w:val="00167EC0"/>
    <w:rsid w:val="00171F2D"/>
    <w:rsid w:val="001732CD"/>
    <w:rsid w:val="00175A88"/>
    <w:rsid w:val="00184ED0"/>
    <w:rsid w:val="0019379A"/>
    <w:rsid w:val="0019461D"/>
    <w:rsid w:val="001961F9"/>
    <w:rsid w:val="001A19A8"/>
    <w:rsid w:val="001B02CB"/>
    <w:rsid w:val="001B0597"/>
    <w:rsid w:val="001C32EB"/>
    <w:rsid w:val="001C5ED3"/>
    <w:rsid w:val="001C7D90"/>
    <w:rsid w:val="001D0192"/>
    <w:rsid w:val="001D40E1"/>
    <w:rsid w:val="001D5A07"/>
    <w:rsid w:val="001D6EE1"/>
    <w:rsid w:val="001D791F"/>
    <w:rsid w:val="001E11F4"/>
    <w:rsid w:val="001E3653"/>
    <w:rsid w:val="001F57F8"/>
    <w:rsid w:val="0020551B"/>
    <w:rsid w:val="00205675"/>
    <w:rsid w:val="00205771"/>
    <w:rsid w:val="0021209F"/>
    <w:rsid w:val="0021425B"/>
    <w:rsid w:val="00216420"/>
    <w:rsid w:val="00217D4C"/>
    <w:rsid w:val="002236A7"/>
    <w:rsid w:val="00223CBD"/>
    <w:rsid w:val="002373B3"/>
    <w:rsid w:val="00245252"/>
    <w:rsid w:val="002452A6"/>
    <w:rsid w:val="00251471"/>
    <w:rsid w:val="00252373"/>
    <w:rsid w:val="00260295"/>
    <w:rsid w:val="002640F7"/>
    <w:rsid w:val="00266D3E"/>
    <w:rsid w:val="0027395A"/>
    <w:rsid w:val="00275A45"/>
    <w:rsid w:val="00287EBA"/>
    <w:rsid w:val="0029418D"/>
    <w:rsid w:val="002A1A9E"/>
    <w:rsid w:val="002D18E0"/>
    <w:rsid w:val="002D6F28"/>
    <w:rsid w:val="002E57C8"/>
    <w:rsid w:val="002F0796"/>
    <w:rsid w:val="002F3CB2"/>
    <w:rsid w:val="002F658E"/>
    <w:rsid w:val="00310CC9"/>
    <w:rsid w:val="003165C4"/>
    <w:rsid w:val="00320493"/>
    <w:rsid w:val="00320892"/>
    <w:rsid w:val="00323638"/>
    <w:rsid w:val="0032681F"/>
    <w:rsid w:val="0032725A"/>
    <w:rsid w:val="003305DC"/>
    <w:rsid w:val="00333E92"/>
    <w:rsid w:val="00346B63"/>
    <w:rsid w:val="00364430"/>
    <w:rsid w:val="00365CD4"/>
    <w:rsid w:val="00365D9B"/>
    <w:rsid w:val="00375CE4"/>
    <w:rsid w:val="003802BF"/>
    <w:rsid w:val="00380CA8"/>
    <w:rsid w:val="00385205"/>
    <w:rsid w:val="0038573A"/>
    <w:rsid w:val="00385DC9"/>
    <w:rsid w:val="00386D1C"/>
    <w:rsid w:val="003A2E9F"/>
    <w:rsid w:val="003A37D3"/>
    <w:rsid w:val="003A65A9"/>
    <w:rsid w:val="003B3B44"/>
    <w:rsid w:val="003D1653"/>
    <w:rsid w:val="003E352F"/>
    <w:rsid w:val="003E77CD"/>
    <w:rsid w:val="003F04A6"/>
    <w:rsid w:val="003F2A89"/>
    <w:rsid w:val="00404789"/>
    <w:rsid w:val="00407A27"/>
    <w:rsid w:val="00413EC1"/>
    <w:rsid w:val="0041590D"/>
    <w:rsid w:val="00416F6D"/>
    <w:rsid w:val="00420805"/>
    <w:rsid w:val="00425E06"/>
    <w:rsid w:val="00440855"/>
    <w:rsid w:val="00444A8C"/>
    <w:rsid w:val="00447A4D"/>
    <w:rsid w:val="0045131D"/>
    <w:rsid w:val="004617B5"/>
    <w:rsid w:val="00466C44"/>
    <w:rsid w:val="00471011"/>
    <w:rsid w:val="004804AE"/>
    <w:rsid w:val="00482B33"/>
    <w:rsid w:val="0048382E"/>
    <w:rsid w:val="00484DCF"/>
    <w:rsid w:val="004856B0"/>
    <w:rsid w:val="004964A2"/>
    <w:rsid w:val="004973AD"/>
    <w:rsid w:val="004973FA"/>
    <w:rsid w:val="004A2800"/>
    <w:rsid w:val="004A2A0B"/>
    <w:rsid w:val="004B7AAC"/>
    <w:rsid w:val="004C5C36"/>
    <w:rsid w:val="004C5FE4"/>
    <w:rsid w:val="004C743A"/>
    <w:rsid w:val="004D134C"/>
    <w:rsid w:val="004D1C18"/>
    <w:rsid w:val="004F644A"/>
    <w:rsid w:val="00501E2A"/>
    <w:rsid w:val="00523389"/>
    <w:rsid w:val="00524B8A"/>
    <w:rsid w:val="00532A5C"/>
    <w:rsid w:val="00547654"/>
    <w:rsid w:val="00560D78"/>
    <w:rsid w:val="0056311D"/>
    <w:rsid w:val="00565142"/>
    <w:rsid w:val="0056658B"/>
    <w:rsid w:val="005739CD"/>
    <w:rsid w:val="005746B8"/>
    <w:rsid w:val="00574B2F"/>
    <w:rsid w:val="005864F0"/>
    <w:rsid w:val="005868C7"/>
    <w:rsid w:val="00591AF2"/>
    <w:rsid w:val="00592622"/>
    <w:rsid w:val="005937FE"/>
    <w:rsid w:val="005C0665"/>
    <w:rsid w:val="005C1497"/>
    <w:rsid w:val="005C60D0"/>
    <w:rsid w:val="005D18C9"/>
    <w:rsid w:val="005D2200"/>
    <w:rsid w:val="005D2515"/>
    <w:rsid w:val="005D3A57"/>
    <w:rsid w:val="005D5740"/>
    <w:rsid w:val="005D6029"/>
    <w:rsid w:val="005D6286"/>
    <w:rsid w:val="005D7543"/>
    <w:rsid w:val="005D7743"/>
    <w:rsid w:val="005D7D9F"/>
    <w:rsid w:val="005E08A9"/>
    <w:rsid w:val="005E71A7"/>
    <w:rsid w:val="005F744E"/>
    <w:rsid w:val="005F7EFA"/>
    <w:rsid w:val="00601195"/>
    <w:rsid w:val="006014C9"/>
    <w:rsid w:val="00602BAB"/>
    <w:rsid w:val="006049D3"/>
    <w:rsid w:val="00604AA1"/>
    <w:rsid w:val="006107EA"/>
    <w:rsid w:val="00611DE1"/>
    <w:rsid w:val="00615763"/>
    <w:rsid w:val="006209BE"/>
    <w:rsid w:val="00623A50"/>
    <w:rsid w:val="00627CB8"/>
    <w:rsid w:val="0063125A"/>
    <w:rsid w:val="00640457"/>
    <w:rsid w:val="00645B96"/>
    <w:rsid w:val="00651769"/>
    <w:rsid w:val="0066069E"/>
    <w:rsid w:val="00664EAA"/>
    <w:rsid w:val="00670228"/>
    <w:rsid w:val="00672A39"/>
    <w:rsid w:val="00673C49"/>
    <w:rsid w:val="0067593D"/>
    <w:rsid w:val="0068626C"/>
    <w:rsid w:val="006873BD"/>
    <w:rsid w:val="006873E8"/>
    <w:rsid w:val="006879F7"/>
    <w:rsid w:val="00690EEC"/>
    <w:rsid w:val="006949D2"/>
    <w:rsid w:val="006A02DB"/>
    <w:rsid w:val="006A3F36"/>
    <w:rsid w:val="006A4225"/>
    <w:rsid w:val="006A6EEB"/>
    <w:rsid w:val="006A7D32"/>
    <w:rsid w:val="006B4129"/>
    <w:rsid w:val="006C1939"/>
    <w:rsid w:val="006C3D11"/>
    <w:rsid w:val="006C63AA"/>
    <w:rsid w:val="006D51BF"/>
    <w:rsid w:val="006E1353"/>
    <w:rsid w:val="006E18AB"/>
    <w:rsid w:val="006E2D08"/>
    <w:rsid w:val="006F0CB7"/>
    <w:rsid w:val="006F3E24"/>
    <w:rsid w:val="006F46CF"/>
    <w:rsid w:val="00706240"/>
    <w:rsid w:val="00730ADC"/>
    <w:rsid w:val="0073714E"/>
    <w:rsid w:val="00737442"/>
    <w:rsid w:val="00740FF8"/>
    <w:rsid w:val="00746478"/>
    <w:rsid w:val="00757694"/>
    <w:rsid w:val="00762A70"/>
    <w:rsid w:val="007665D2"/>
    <w:rsid w:val="00776571"/>
    <w:rsid w:val="007765A8"/>
    <w:rsid w:val="0078038C"/>
    <w:rsid w:val="0078684A"/>
    <w:rsid w:val="00787340"/>
    <w:rsid w:val="007A0FA0"/>
    <w:rsid w:val="007A2522"/>
    <w:rsid w:val="007B0C65"/>
    <w:rsid w:val="007B191D"/>
    <w:rsid w:val="007B5B3F"/>
    <w:rsid w:val="007C0467"/>
    <w:rsid w:val="007C08E7"/>
    <w:rsid w:val="007C2979"/>
    <w:rsid w:val="007C2D86"/>
    <w:rsid w:val="007D3353"/>
    <w:rsid w:val="007D3F1E"/>
    <w:rsid w:val="00802BD3"/>
    <w:rsid w:val="00803EE6"/>
    <w:rsid w:val="008048AB"/>
    <w:rsid w:val="00807BF7"/>
    <w:rsid w:val="00811AD8"/>
    <w:rsid w:val="00827EAE"/>
    <w:rsid w:val="00831741"/>
    <w:rsid w:val="00831961"/>
    <w:rsid w:val="00842F9E"/>
    <w:rsid w:val="0084334F"/>
    <w:rsid w:val="00844C9D"/>
    <w:rsid w:val="008479DC"/>
    <w:rsid w:val="0085111F"/>
    <w:rsid w:val="00851577"/>
    <w:rsid w:val="008528D5"/>
    <w:rsid w:val="008532DF"/>
    <w:rsid w:val="0086333D"/>
    <w:rsid w:val="00865843"/>
    <w:rsid w:val="0086628A"/>
    <w:rsid w:val="008674A4"/>
    <w:rsid w:val="008803D7"/>
    <w:rsid w:val="00880928"/>
    <w:rsid w:val="0089238D"/>
    <w:rsid w:val="00892EDE"/>
    <w:rsid w:val="008930F6"/>
    <w:rsid w:val="008A15A2"/>
    <w:rsid w:val="008A1749"/>
    <w:rsid w:val="008A1C11"/>
    <w:rsid w:val="008A1D1F"/>
    <w:rsid w:val="008A489A"/>
    <w:rsid w:val="008A76CD"/>
    <w:rsid w:val="008A7B65"/>
    <w:rsid w:val="008A7F07"/>
    <w:rsid w:val="008B0774"/>
    <w:rsid w:val="008B13AD"/>
    <w:rsid w:val="008B7051"/>
    <w:rsid w:val="008D2429"/>
    <w:rsid w:val="008D729C"/>
    <w:rsid w:val="008E1BCA"/>
    <w:rsid w:val="008E2EA2"/>
    <w:rsid w:val="008E3DC4"/>
    <w:rsid w:val="008E757B"/>
    <w:rsid w:val="008F7843"/>
    <w:rsid w:val="00912F2F"/>
    <w:rsid w:val="00913030"/>
    <w:rsid w:val="0091635D"/>
    <w:rsid w:val="0091683E"/>
    <w:rsid w:val="009177ED"/>
    <w:rsid w:val="00922A43"/>
    <w:rsid w:val="009322A4"/>
    <w:rsid w:val="00934DE7"/>
    <w:rsid w:val="00941A26"/>
    <w:rsid w:val="00942693"/>
    <w:rsid w:val="00943155"/>
    <w:rsid w:val="00952902"/>
    <w:rsid w:val="00955362"/>
    <w:rsid w:val="009572B5"/>
    <w:rsid w:val="009606D8"/>
    <w:rsid w:val="009618EB"/>
    <w:rsid w:val="009632CD"/>
    <w:rsid w:val="0097795A"/>
    <w:rsid w:val="009931B0"/>
    <w:rsid w:val="009A146D"/>
    <w:rsid w:val="009A1846"/>
    <w:rsid w:val="009A1A1B"/>
    <w:rsid w:val="009A229D"/>
    <w:rsid w:val="009A728D"/>
    <w:rsid w:val="009B0099"/>
    <w:rsid w:val="009B426C"/>
    <w:rsid w:val="009B7A6F"/>
    <w:rsid w:val="009E0D82"/>
    <w:rsid w:val="009E1EBF"/>
    <w:rsid w:val="009E25A3"/>
    <w:rsid w:val="009F05AB"/>
    <w:rsid w:val="009F33A3"/>
    <w:rsid w:val="009F7025"/>
    <w:rsid w:val="00A0616E"/>
    <w:rsid w:val="00A073EB"/>
    <w:rsid w:val="00A07FB3"/>
    <w:rsid w:val="00A12A3B"/>
    <w:rsid w:val="00A1541D"/>
    <w:rsid w:val="00A17BB8"/>
    <w:rsid w:val="00A238BD"/>
    <w:rsid w:val="00A40025"/>
    <w:rsid w:val="00A40284"/>
    <w:rsid w:val="00A50D98"/>
    <w:rsid w:val="00A51BED"/>
    <w:rsid w:val="00A62D9E"/>
    <w:rsid w:val="00A6764A"/>
    <w:rsid w:val="00A71A8A"/>
    <w:rsid w:val="00A736C3"/>
    <w:rsid w:val="00A77252"/>
    <w:rsid w:val="00AA4BCA"/>
    <w:rsid w:val="00AA6345"/>
    <w:rsid w:val="00AB7FB7"/>
    <w:rsid w:val="00AC0B63"/>
    <w:rsid w:val="00AD599A"/>
    <w:rsid w:val="00AD7688"/>
    <w:rsid w:val="00AE4BAA"/>
    <w:rsid w:val="00B0019C"/>
    <w:rsid w:val="00B07AE7"/>
    <w:rsid w:val="00B15E9D"/>
    <w:rsid w:val="00B206BE"/>
    <w:rsid w:val="00B20AF1"/>
    <w:rsid w:val="00B20F2A"/>
    <w:rsid w:val="00B24A81"/>
    <w:rsid w:val="00B24FD3"/>
    <w:rsid w:val="00B30023"/>
    <w:rsid w:val="00B35DAB"/>
    <w:rsid w:val="00B43A67"/>
    <w:rsid w:val="00B5057E"/>
    <w:rsid w:val="00B53E2B"/>
    <w:rsid w:val="00B54731"/>
    <w:rsid w:val="00B556D8"/>
    <w:rsid w:val="00B5659E"/>
    <w:rsid w:val="00B67442"/>
    <w:rsid w:val="00B70EE8"/>
    <w:rsid w:val="00B7215E"/>
    <w:rsid w:val="00B81BF7"/>
    <w:rsid w:val="00B93217"/>
    <w:rsid w:val="00B97D56"/>
    <w:rsid w:val="00BA1EB2"/>
    <w:rsid w:val="00BB168D"/>
    <w:rsid w:val="00BB2FED"/>
    <w:rsid w:val="00BB4370"/>
    <w:rsid w:val="00BC69D4"/>
    <w:rsid w:val="00BD2C3C"/>
    <w:rsid w:val="00BD5AF0"/>
    <w:rsid w:val="00BE0219"/>
    <w:rsid w:val="00BE3F09"/>
    <w:rsid w:val="00BE5E60"/>
    <w:rsid w:val="00BF019D"/>
    <w:rsid w:val="00BF0F71"/>
    <w:rsid w:val="00BF27B4"/>
    <w:rsid w:val="00BF3DF0"/>
    <w:rsid w:val="00BF580A"/>
    <w:rsid w:val="00C03C32"/>
    <w:rsid w:val="00C06AA9"/>
    <w:rsid w:val="00C17B6D"/>
    <w:rsid w:val="00C30AB5"/>
    <w:rsid w:val="00C30C8A"/>
    <w:rsid w:val="00C34A61"/>
    <w:rsid w:val="00C41D7A"/>
    <w:rsid w:val="00C44299"/>
    <w:rsid w:val="00C51021"/>
    <w:rsid w:val="00C54586"/>
    <w:rsid w:val="00C61E15"/>
    <w:rsid w:val="00C621D1"/>
    <w:rsid w:val="00C64AC5"/>
    <w:rsid w:val="00C671F4"/>
    <w:rsid w:val="00C7037F"/>
    <w:rsid w:val="00C71DEA"/>
    <w:rsid w:val="00C72834"/>
    <w:rsid w:val="00C729CC"/>
    <w:rsid w:val="00C74CA3"/>
    <w:rsid w:val="00C7654D"/>
    <w:rsid w:val="00C766A0"/>
    <w:rsid w:val="00C80BA1"/>
    <w:rsid w:val="00C81827"/>
    <w:rsid w:val="00C8701F"/>
    <w:rsid w:val="00C877C4"/>
    <w:rsid w:val="00C95685"/>
    <w:rsid w:val="00CA70FC"/>
    <w:rsid w:val="00CB4836"/>
    <w:rsid w:val="00CC0EB4"/>
    <w:rsid w:val="00CC4C2F"/>
    <w:rsid w:val="00CC4D50"/>
    <w:rsid w:val="00CD26E1"/>
    <w:rsid w:val="00CD7602"/>
    <w:rsid w:val="00CE5FD4"/>
    <w:rsid w:val="00CE7006"/>
    <w:rsid w:val="00CF3AC7"/>
    <w:rsid w:val="00CF4701"/>
    <w:rsid w:val="00CF4E3A"/>
    <w:rsid w:val="00D01DE2"/>
    <w:rsid w:val="00D1032E"/>
    <w:rsid w:val="00D126A1"/>
    <w:rsid w:val="00D14B24"/>
    <w:rsid w:val="00D27EC9"/>
    <w:rsid w:val="00D331F2"/>
    <w:rsid w:val="00D332FD"/>
    <w:rsid w:val="00D37A45"/>
    <w:rsid w:val="00D41BCD"/>
    <w:rsid w:val="00D42744"/>
    <w:rsid w:val="00D43775"/>
    <w:rsid w:val="00D452CB"/>
    <w:rsid w:val="00D5579A"/>
    <w:rsid w:val="00D56196"/>
    <w:rsid w:val="00D809A0"/>
    <w:rsid w:val="00D81C59"/>
    <w:rsid w:val="00D82CBA"/>
    <w:rsid w:val="00D85BD4"/>
    <w:rsid w:val="00D862C7"/>
    <w:rsid w:val="00D8639D"/>
    <w:rsid w:val="00D87567"/>
    <w:rsid w:val="00D94BA9"/>
    <w:rsid w:val="00D969EA"/>
    <w:rsid w:val="00D96DA6"/>
    <w:rsid w:val="00DA210F"/>
    <w:rsid w:val="00DA3766"/>
    <w:rsid w:val="00DA447A"/>
    <w:rsid w:val="00DA50F7"/>
    <w:rsid w:val="00DA5FBA"/>
    <w:rsid w:val="00DA5FC6"/>
    <w:rsid w:val="00DB164F"/>
    <w:rsid w:val="00DC1F2E"/>
    <w:rsid w:val="00DD4631"/>
    <w:rsid w:val="00DD60BE"/>
    <w:rsid w:val="00DE4904"/>
    <w:rsid w:val="00DE6AFE"/>
    <w:rsid w:val="00DF20D4"/>
    <w:rsid w:val="00DF4E27"/>
    <w:rsid w:val="00DF6D9F"/>
    <w:rsid w:val="00E03F2E"/>
    <w:rsid w:val="00E07F7A"/>
    <w:rsid w:val="00E1422F"/>
    <w:rsid w:val="00E1620A"/>
    <w:rsid w:val="00E17B6D"/>
    <w:rsid w:val="00E27E8A"/>
    <w:rsid w:val="00E31C95"/>
    <w:rsid w:val="00E3346F"/>
    <w:rsid w:val="00E41414"/>
    <w:rsid w:val="00E6130D"/>
    <w:rsid w:val="00E61B85"/>
    <w:rsid w:val="00E62B75"/>
    <w:rsid w:val="00E66AAB"/>
    <w:rsid w:val="00E72917"/>
    <w:rsid w:val="00E735F4"/>
    <w:rsid w:val="00E90269"/>
    <w:rsid w:val="00E937FC"/>
    <w:rsid w:val="00EA347B"/>
    <w:rsid w:val="00EA66AA"/>
    <w:rsid w:val="00EB15FA"/>
    <w:rsid w:val="00EB22FA"/>
    <w:rsid w:val="00EB2D32"/>
    <w:rsid w:val="00EB3E01"/>
    <w:rsid w:val="00EC3790"/>
    <w:rsid w:val="00EC47F5"/>
    <w:rsid w:val="00EC7561"/>
    <w:rsid w:val="00ED7087"/>
    <w:rsid w:val="00EE636E"/>
    <w:rsid w:val="00EE743A"/>
    <w:rsid w:val="00EF2990"/>
    <w:rsid w:val="00EF3D68"/>
    <w:rsid w:val="00F00F92"/>
    <w:rsid w:val="00F032E2"/>
    <w:rsid w:val="00F05575"/>
    <w:rsid w:val="00F10F23"/>
    <w:rsid w:val="00F1199E"/>
    <w:rsid w:val="00F12124"/>
    <w:rsid w:val="00F12F1E"/>
    <w:rsid w:val="00F146CB"/>
    <w:rsid w:val="00F16BBE"/>
    <w:rsid w:val="00F1773D"/>
    <w:rsid w:val="00F3350B"/>
    <w:rsid w:val="00F33D5C"/>
    <w:rsid w:val="00F36F8C"/>
    <w:rsid w:val="00F40A3A"/>
    <w:rsid w:val="00F46B1A"/>
    <w:rsid w:val="00F51808"/>
    <w:rsid w:val="00F538F6"/>
    <w:rsid w:val="00F54088"/>
    <w:rsid w:val="00F546F1"/>
    <w:rsid w:val="00F60A43"/>
    <w:rsid w:val="00F6327F"/>
    <w:rsid w:val="00F6382C"/>
    <w:rsid w:val="00F64A2A"/>
    <w:rsid w:val="00F665BE"/>
    <w:rsid w:val="00F7061A"/>
    <w:rsid w:val="00F75793"/>
    <w:rsid w:val="00F80A69"/>
    <w:rsid w:val="00F82000"/>
    <w:rsid w:val="00F85B86"/>
    <w:rsid w:val="00F8739B"/>
    <w:rsid w:val="00F87C45"/>
    <w:rsid w:val="00F90077"/>
    <w:rsid w:val="00F96BD7"/>
    <w:rsid w:val="00FA3666"/>
    <w:rsid w:val="00FB4E2B"/>
    <w:rsid w:val="00FC00BD"/>
    <w:rsid w:val="00FC0FAB"/>
    <w:rsid w:val="00FC14A5"/>
    <w:rsid w:val="00FD0672"/>
    <w:rsid w:val="00FD1F93"/>
    <w:rsid w:val="00FD5377"/>
    <w:rsid w:val="00FE05B2"/>
    <w:rsid w:val="00FE2A48"/>
    <w:rsid w:val="00FE7033"/>
    <w:rsid w:val="00FF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76710DAB-A5B8-4855-BFB4-A859E551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05675"/>
    <w:pPr>
      <w:spacing w:after="120" w:line="480" w:lineRule="auto"/>
      <w:outlineLvl w:val="1"/>
    </w:pPr>
    <w:rPr>
      <w:rFonts w:ascii="Times New Roman" w:hAnsi="Times New Roman"/>
      <w:b/>
      <w:i w:val="0"/>
      <w:i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Heading2Char">
    <w:name w:val="Heading 2 Char"/>
    <w:link w:val="Heading2"/>
    <w:uiPriority w:val="9"/>
    <w:rsid w:val="00205675"/>
    <w:rPr>
      <w:rFonts w:ascii="Times New Roman" w:eastAsia="Times New Roman" w:hAnsi="Times New Roman"/>
      <w:b/>
      <w:bCs/>
      <w:iCs/>
      <w:sz w:val="24"/>
      <w:szCs w:val="24"/>
      <w:lang w:val="en-US" w:eastAsia="en-US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A252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C2D86"/>
    <w:pPr>
      <w:ind w:left="720"/>
      <w:contextualSpacing/>
    </w:pPr>
  </w:style>
  <w:style w:type="table" w:styleId="TableGrid">
    <w:name w:val="Table Grid"/>
    <w:basedOn w:val="TableNormal"/>
    <w:uiPriority w:val="59"/>
    <w:rsid w:val="00196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66C03"/>
    <w:rPr>
      <w:color w:val="954F72"/>
      <w:u w:val="single"/>
    </w:rPr>
  </w:style>
  <w:style w:type="paragraph" w:customStyle="1" w:styleId="msonormal0">
    <w:name w:val="msonormal"/>
    <w:basedOn w:val="Normal"/>
    <w:rsid w:val="00166C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166C03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paragraph" w:customStyle="1" w:styleId="font6">
    <w:name w:val="font6"/>
    <w:basedOn w:val="Normal"/>
    <w:rsid w:val="00166C03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paragraph" w:customStyle="1" w:styleId="font7">
    <w:name w:val="font7"/>
    <w:basedOn w:val="Normal"/>
    <w:rsid w:val="00166C03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paragraph" w:customStyle="1" w:styleId="xl84">
    <w:name w:val="xl84"/>
    <w:basedOn w:val="Normal"/>
    <w:rsid w:val="00166C03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/>
      <w:lang w:val="en-US"/>
    </w:rPr>
  </w:style>
  <w:style w:type="paragraph" w:customStyle="1" w:styleId="xl85">
    <w:name w:val="xl85"/>
    <w:basedOn w:val="Normal"/>
    <w:rsid w:val="00166C0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lang w:val="en-US"/>
    </w:rPr>
  </w:style>
  <w:style w:type="paragraph" w:customStyle="1" w:styleId="xl86">
    <w:name w:val="xl86"/>
    <w:basedOn w:val="Normal"/>
    <w:rsid w:val="00166C03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paragraph" w:customStyle="1" w:styleId="xl87">
    <w:name w:val="xl87"/>
    <w:basedOn w:val="Normal"/>
    <w:rsid w:val="00166C03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paragraph" w:customStyle="1" w:styleId="xl88">
    <w:name w:val="xl88"/>
    <w:basedOn w:val="Normal"/>
    <w:rsid w:val="00166C03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paragraph" w:customStyle="1" w:styleId="xl89">
    <w:name w:val="xl89"/>
    <w:basedOn w:val="Normal"/>
    <w:rsid w:val="00166C03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lang w:val="en-US"/>
    </w:rPr>
  </w:style>
  <w:style w:type="paragraph" w:customStyle="1" w:styleId="xl90">
    <w:name w:val="xl90"/>
    <w:basedOn w:val="Normal"/>
    <w:rsid w:val="00166C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lang w:val="en-US"/>
    </w:rPr>
  </w:style>
  <w:style w:type="paragraph" w:customStyle="1" w:styleId="xl91">
    <w:name w:val="xl91"/>
    <w:basedOn w:val="Normal"/>
    <w:rsid w:val="00166C0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paragraph" w:customStyle="1" w:styleId="xl92">
    <w:name w:val="xl92"/>
    <w:basedOn w:val="Normal"/>
    <w:rsid w:val="00166C0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lang w:val="en-US"/>
    </w:rPr>
  </w:style>
  <w:style w:type="paragraph" w:customStyle="1" w:styleId="xl93">
    <w:name w:val="xl93"/>
    <w:basedOn w:val="Normal"/>
    <w:rsid w:val="00166C0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lang w:val="en-US"/>
    </w:rPr>
  </w:style>
  <w:style w:type="paragraph" w:customStyle="1" w:styleId="xl94">
    <w:name w:val="xl94"/>
    <w:basedOn w:val="Normal"/>
    <w:rsid w:val="00166C0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lang w:val="en-US"/>
    </w:rPr>
  </w:style>
  <w:style w:type="paragraph" w:customStyle="1" w:styleId="xl95">
    <w:name w:val="xl95"/>
    <w:basedOn w:val="Normal"/>
    <w:rsid w:val="00166C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lang w:val="en-US"/>
    </w:rPr>
  </w:style>
  <w:style w:type="paragraph" w:customStyle="1" w:styleId="xl96">
    <w:name w:val="xl96"/>
    <w:basedOn w:val="Normal"/>
    <w:rsid w:val="00166C0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lang w:val="en-US"/>
    </w:rPr>
  </w:style>
  <w:style w:type="paragraph" w:customStyle="1" w:styleId="xl97">
    <w:name w:val="xl97"/>
    <w:basedOn w:val="Normal"/>
    <w:rsid w:val="00166C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lang w:val="en-US"/>
    </w:rPr>
  </w:style>
  <w:style w:type="paragraph" w:styleId="Revision">
    <w:name w:val="Revision"/>
    <w:hidden/>
    <w:uiPriority w:val="99"/>
    <w:semiHidden/>
    <w:rsid w:val="00C44299"/>
    <w:rPr>
      <w:rFonts w:ascii="Arial" w:hAnsi="Arial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E71A7"/>
    <w:pPr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71A7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E71A7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71A7"/>
    <w:rPr>
      <w:rFonts w:ascii="Times New Roman" w:hAnsi="Times New Roman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5214FF-9208-4D8B-B902-19B1C8A54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49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-Anne Mitchell</dc:creator>
  <cp:lastModifiedBy>Ni Ni Moe Myint</cp:lastModifiedBy>
  <cp:revision>3</cp:revision>
  <cp:lastPrinted>2017-06-21T03:48:00Z</cp:lastPrinted>
  <dcterms:created xsi:type="dcterms:W3CDTF">2021-12-06T22:45:00Z</dcterms:created>
  <dcterms:modified xsi:type="dcterms:W3CDTF">2021-12-07T07:31:00Z</dcterms:modified>
</cp:coreProperties>
</file>